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609090</wp:posOffset>
                </wp:positionV>
                <wp:extent cx="2476500" cy="72390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7239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57pt;mso-wrap-distance-left:9.05pt;mso-wrap-distance-right:9.05pt;mso-wrap-distance-top:0pt;mso-wrap-distance-bottom:0pt;margin-top:126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25 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25 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ind w:left="1440" w:hanging="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tr-TR"/>
                              </w:rPr>
                              <w:t>n=25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ind w:left="1440" w:hanging="0"/>
                        <w:rPr/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tr-TR"/>
                        </w:rPr>
                        <w:t>n=2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25)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roup RTP: 30° reverse trendelenburg (control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25)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Group RTP: 30° reverse trendelenburg (control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Times New Roman" w:hAnsi="Times New Roman" w:cs="Calibri"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Calibri" w:ascii="Times New Roman" w:hAnsi="Times New Roman"/>
                          <w:sz w:val="24"/>
                          <w:szCs w:val="24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ind w:left="720" w:firstLine="72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tr-TR"/>
                              </w:rPr>
                              <w:t>n=25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ind w:left="720" w:firstLine="72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tr-TR"/>
                        </w:rPr>
                        <w:t>n=2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25)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roup BC: 30° reverse trandelenburg with legs 30° hip flexion (beach chair position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25)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Group BC: 30° reverse trandelenburg with legs 30° hip flexion (beach chair position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Times New Roman" w:hAnsi="Times New Roman" w:cs="Calibri"/>
                          <w:sz w:val="24"/>
                          <w:szCs w:val="24"/>
                        </w:rPr>
                      </w:pPr>
                      <w:r>
                        <w:rPr>
                          <w:rFonts w:cs="Calibri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25 )</w:t>
                              <w:br/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25 )</w:t>
                        <w:br/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2"/>
    <w:family w:val="swiss"/>
    <w:pitch w:val="variable"/>
  </w:font>
  <w:font w:name="Cambria">
    <w:charset w:val="a2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a2"/>
    <w:family w:val="swiss"/>
    <w:pitch w:val="variable"/>
  </w:font>
  <w:font w:name="Arial">
    <w:charset w:val="a2"/>
    <w:family w:val="swiss"/>
    <w:pitch w:val="variable"/>
  </w:font>
  <w:font w:name="Times New Roman">
    <w:charset w:val="a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VarsaylanParagrafYazTipi">
    <w:name w:val="Varsayılan Paragraf Yazı Tipi"/>
    <w:qFormat/>
    <w:rPr/>
  </w:style>
  <w:style w:type="character" w:styleId="Balk2Char">
    <w:name w:val="Başlık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4T07:15:00Z</dcterms:created>
  <dc:creator>Mary and Tim</dc:creator>
  <dc:description/>
  <cp:keywords/>
  <dc:language>en-US</dc:language>
  <cp:lastModifiedBy>Lenovo</cp:lastModifiedBy>
  <dcterms:modified xsi:type="dcterms:W3CDTF">2024-06-04T07:15:00Z</dcterms:modified>
  <cp:revision>2</cp:revision>
  <dc:subject/>
  <dc:title/>
</cp:coreProperties>
</file>